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EA1C" w14:textId="6CC4D44B" w:rsidR="00B04841" w:rsidRPr="00B04841" w:rsidRDefault="00B04841" w:rsidP="00B04841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</w:t>
      </w:r>
      <w:r w:rsidR="00D3385D">
        <w:rPr>
          <w:rFonts w:ascii="Times New Roman" w:eastAsia="宋体" w:hAnsi="Times New Roman" w:cs="Times New Roman"/>
          <w:sz w:val="24"/>
          <w:szCs w:val="24"/>
        </w:rPr>
        <w:t>le</w:t>
      </w:r>
      <w:r w:rsidR="001559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3385D">
        <w:rPr>
          <w:rFonts w:ascii="Times New Roman" w:eastAsia="宋体" w:hAnsi="Times New Roman" w:cs="Times New Roman"/>
          <w:sz w:val="24"/>
          <w:szCs w:val="24"/>
        </w:rPr>
        <w:t>S</w:t>
      </w:r>
      <w:r w:rsidR="00497156">
        <w:rPr>
          <w:rFonts w:ascii="Times New Roman" w:eastAsia="宋体" w:hAnsi="Times New Roman" w:cs="Times New Roman"/>
          <w:sz w:val="24"/>
          <w:szCs w:val="24"/>
        </w:rPr>
        <w:t>6</w:t>
      </w:r>
      <w:r w:rsidR="00B540BE">
        <w:rPr>
          <w:rFonts w:ascii="Times New Roman" w:eastAsia="宋体" w:hAnsi="Times New Roman" w:cs="Times New Roman"/>
          <w:sz w:val="24"/>
          <w:szCs w:val="24"/>
        </w:rPr>
        <w:t xml:space="preserve"> FOXO3</w:t>
      </w:r>
      <w:r w:rsidR="00B540BE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B540BE">
        <w:rPr>
          <w:rFonts w:ascii="Times New Roman" w:eastAsia="宋体" w:hAnsi="Times New Roman" w:cs="Times New Roman"/>
          <w:sz w:val="24"/>
          <w:szCs w:val="24"/>
        </w:rPr>
        <w:t xml:space="preserve"> binding sites with </w:t>
      </w:r>
      <w:r w:rsidR="00B540BE" w:rsidRPr="00B04841">
        <w:rPr>
          <w:rFonts w:ascii="Times New Roman" w:eastAsia="宋体" w:hAnsi="Times New Roman" w:cs="Times New Roman"/>
          <w:sz w:val="24"/>
          <w:szCs w:val="24"/>
        </w:rPr>
        <w:t>TGF-β</w:t>
      </w:r>
      <w:r w:rsidR="00B540BE">
        <w:rPr>
          <w:rFonts w:ascii="Times New Roman" w:eastAsia="宋体" w:hAnsi="Times New Roman" w:cs="Times New Roman" w:hint="eastAsia"/>
          <w:sz w:val="24"/>
          <w:szCs w:val="24"/>
        </w:rPr>
        <w:t xml:space="preserve"> a</w:t>
      </w:r>
      <w:r w:rsidR="00B540BE">
        <w:rPr>
          <w:rFonts w:ascii="Times New Roman" w:eastAsia="宋体" w:hAnsi="Times New Roman" w:cs="Times New Roman"/>
          <w:sz w:val="24"/>
          <w:szCs w:val="24"/>
        </w:rPr>
        <w:t>nd</w:t>
      </w:r>
      <w:r w:rsidR="00B540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540BE">
        <w:rPr>
          <w:rFonts w:ascii="Times New Roman" w:eastAsia="宋体" w:hAnsi="Times New Roman" w:cs="Times New Roman"/>
          <w:sz w:val="24"/>
          <w:szCs w:val="24"/>
        </w:rPr>
        <w:t>HO-1</w:t>
      </w:r>
    </w:p>
    <w:tbl>
      <w:tblPr>
        <w:tblW w:w="9923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123"/>
        <w:gridCol w:w="1025"/>
        <w:gridCol w:w="1611"/>
        <w:gridCol w:w="784"/>
        <w:gridCol w:w="732"/>
        <w:gridCol w:w="732"/>
        <w:gridCol w:w="875"/>
        <w:gridCol w:w="1755"/>
      </w:tblGrid>
      <w:tr w:rsidR="00B04841" w:rsidRPr="00B04841" w14:paraId="0951EE0F" w14:textId="77777777" w:rsidTr="00B04841">
        <w:trPr>
          <w:trHeight w:val="556"/>
          <w:jc w:val="center"/>
        </w:trPr>
        <w:tc>
          <w:tcPr>
            <w:tcW w:w="1286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4BCC2623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trix ID</w:t>
            </w:r>
          </w:p>
        </w:tc>
        <w:tc>
          <w:tcPr>
            <w:tcW w:w="1123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71DFDB50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Name</w:t>
            </w:r>
          </w:p>
        </w:tc>
        <w:tc>
          <w:tcPr>
            <w:tcW w:w="1025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33ED7AA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Score</w:t>
            </w:r>
          </w:p>
        </w:tc>
        <w:tc>
          <w:tcPr>
            <w:tcW w:w="1611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38875CC4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elative score</w:t>
            </w:r>
          </w:p>
        </w:tc>
        <w:tc>
          <w:tcPr>
            <w:tcW w:w="784" w:type="dxa"/>
            <w:tcBorders>
              <w:bottom w:val="single" w:sz="6" w:space="0" w:color="000000" w:themeColor="text1"/>
            </w:tcBorders>
            <w:vAlign w:val="center"/>
          </w:tcPr>
          <w:p w14:paraId="3BFEADF6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ene</w:t>
            </w:r>
          </w:p>
        </w:tc>
        <w:tc>
          <w:tcPr>
            <w:tcW w:w="732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3464794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Start</w:t>
            </w:r>
          </w:p>
        </w:tc>
        <w:tc>
          <w:tcPr>
            <w:tcW w:w="732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0D8D7A8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End</w:t>
            </w:r>
          </w:p>
        </w:tc>
        <w:tc>
          <w:tcPr>
            <w:tcW w:w="875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07A154F3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1755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5344969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redicted sequence</w:t>
            </w:r>
          </w:p>
        </w:tc>
      </w:tr>
      <w:tr w:rsidR="00B04841" w:rsidRPr="00B04841" w14:paraId="2DDDC8A4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168AD4D6" w14:textId="7A0317B1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713D308" w14:textId="63B0E58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E93CA12" w14:textId="14631CA1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0.2054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06BC1186" w14:textId="394E0E20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934945143</w:t>
            </w:r>
          </w:p>
        </w:tc>
        <w:tc>
          <w:tcPr>
            <w:tcW w:w="784" w:type="dxa"/>
            <w:vAlign w:val="center"/>
          </w:tcPr>
          <w:p w14:paraId="77F8F441" w14:textId="0280BFF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0" w:name="OLE_LINK3"/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  <w:bookmarkEnd w:id="0"/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4BF52C2" w14:textId="20510E25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24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AD69ABE" w14:textId="609869B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3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5FB42B0" w14:textId="521DC018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33A47B5" w14:textId="5A5F2E49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GAAAACA</w:t>
            </w:r>
          </w:p>
        </w:tc>
      </w:tr>
      <w:tr w:rsidR="00B04841" w:rsidRPr="00B04841" w14:paraId="539877BC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5879BD84" w14:textId="107F90F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16864DE" w14:textId="08EA3E63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CF2726A" w14:textId="1D6814D6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9.69352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6C1C1735" w14:textId="3CF42A69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902518451</w:t>
            </w:r>
          </w:p>
        </w:tc>
        <w:tc>
          <w:tcPr>
            <w:tcW w:w="784" w:type="dxa"/>
            <w:vAlign w:val="center"/>
          </w:tcPr>
          <w:p w14:paraId="0CB35022" w14:textId="7E0BE1B9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615CFD6" w14:textId="28DF5F68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609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1DD33A62" w14:textId="1C5BF386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61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B737BD2" w14:textId="0E9A0DE3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862064D" w14:textId="4713656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GAAACAA</w:t>
            </w:r>
          </w:p>
        </w:tc>
      </w:tr>
      <w:tr w:rsidR="00B04841" w:rsidRPr="00B04841" w14:paraId="4250D53F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1CC58E1A" w14:textId="4E25F323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1E94519" w14:textId="20ED73F0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D0CBF20" w14:textId="50857915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9.16847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7D0D0FCE" w14:textId="2B82EBA1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900112458</w:t>
            </w:r>
          </w:p>
        </w:tc>
        <w:tc>
          <w:tcPr>
            <w:tcW w:w="784" w:type="dxa"/>
            <w:vAlign w:val="center"/>
          </w:tcPr>
          <w:p w14:paraId="7924423A" w14:textId="58964086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F0D9697" w14:textId="173647F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61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475711DF" w14:textId="1874CA05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61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2556AF4" w14:textId="5376E720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1F515C4" w14:textId="138D9124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GGAAACA</w:t>
            </w:r>
          </w:p>
        </w:tc>
      </w:tr>
      <w:tr w:rsidR="00B04841" w:rsidRPr="00B04841" w14:paraId="066250C0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341708D7" w14:textId="3905D5BD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2BAE70F" w14:textId="2FE58E53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73F2B2E" w14:textId="1491D7C1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9.35868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1D683996" w14:textId="3A0EB32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95765621</w:t>
            </w:r>
          </w:p>
        </w:tc>
        <w:tc>
          <w:tcPr>
            <w:tcW w:w="784" w:type="dxa"/>
            <w:vAlign w:val="center"/>
          </w:tcPr>
          <w:p w14:paraId="4275F9F9" w14:textId="60FC7154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43038E10" w14:textId="4F949542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58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A6DD606" w14:textId="122ED47B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59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2B898B1" w14:textId="299A1B72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EC6A986" w14:textId="181BB710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TCAACAT</w:t>
            </w:r>
          </w:p>
        </w:tc>
      </w:tr>
      <w:tr w:rsidR="00B04841" w:rsidRPr="00B04841" w14:paraId="534443ED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5FF02DB2" w14:textId="7A4AA1B2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C15E0A1" w14:textId="1C2A3568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E574799" w14:textId="1A4FA77B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8.89585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45627A85" w14:textId="7CD8E535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86431602</w:t>
            </w:r>
          </w:p>
        </w:tc>
        <w:tc>
          <w:tcPr>
            <w:tcW w:w="784" w:type="dxa"/>
            <w:vAlign w:val="center"/>
          </w:tcPr>
          <w:p w14:paraId="6E031429" w14:textId="27DE260E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7294C8E" w14:textId="1066AE0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2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66A872D" w14:textId="4E2FB65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3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FD0ADE7" w14:textId="1773C383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3AC479E" w14:textId="4F203522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TAACCAT</w:t>
            </w:r>
          </w:p>
        </w:tc>
      </w:tr>
      <w:tr w:rsidR="00B04841" w:rsidRPr="00B04841" w14:paraId="12998805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0519A838" w14:textId="21A32A34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4570DD6" w14:textId="0B96BFF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ABAABFF" w14:textId="31504878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8.60383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46654CFF" w14:textId="6FF8EB39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8054217</w:t>
            </w:r>
          </w:p>
        </w:tc>
        <w:tc>
          <w:tcPr>
            <w:tcW w:w="784" w:type="dxa"/>
            <w:vAlign w:val="center"/>
          </w:tcPr>
          <w:p w14:paraId="3747BA0A" w14:textId="3B64DC6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5B8DE95" w14:textId="2768F8A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7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303FE8E0" w14:textId="0118A55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ED59EB0" w14:textId="298CDA8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4357A17" w14:textId="1BA8E6B5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TAAATAA</w:t>
            </w:r>
          </w:p>
        </w:tc>
      </w:tr>
      <w:tr w:rsidR="00B04841" w:rsidRPr="00B04841" w14:paraId="0846A4AF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21BDA68F" w14:textId="39A7756C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3AB8E4D" w14:textId="68509340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77EC4FC" w14:textId="762DECB1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8.19509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0557ED6A" w14:textId="5ADE3876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67414607</w:t>
            </w:r>
          </w:p>
        </w:tc>
        <w:tc>
          <w:tcPr>
            <w:tcW w:w="784" w:type="dxa"/>
            <w:vAlign w:val="center"/>
          </w:tcPr>
          <w:p w14:paraId="193BA446" w14:textId="1A28F1F1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019BDB7" w14:textId="2FD673A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584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168FD65F" w14:textId="5120BED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59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71FB987" w14:textId="704615C5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71D40AB" w14:textId="4BBE1456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TCAACA</w:t>
            </w:r>
          </w:p>
        </w:tc>
      </w:tr>
      <w:tr w:rsidR="00B04841" w:rsidRPr="00B04841" w14:paraId="7B5E7443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38E2042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1C7559E" w14:textId="176AB13D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72C605E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7.60212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2C79EB6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47495372</w:t>
            </w:r>
          </w:p>
        </w:tc>
        <w:tc>
          <w:tcPr>
            <w:tcW w:w="784" w:type="dxa"/>
            <w:vAlign w:val="center"/>
          </w:tcPr>
          <w:p w14:paraId="5C48FF3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775077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24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FAD9DC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3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289D074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C0EB5B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GTAACCA</w:t>
            </w:r>
          </w:p>
        </w:tc>
      </w:tr>
      <w:tr w:rsidR="00B04841" w:rsidRPr="00B04841" w14:paraId="712C9199" w14:textId="77777777" w:rsidTr="00B04841">
        <w:trPr>
          <w:trHeight w:val="541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719F2A6B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22B4349" w14:textId="66A4108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0C0F719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6.99905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15D4610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27237182</w:t>
            </w:r>
          </w:p>
        </w:tc>
        <w:tc>
          <w:tcPr>
            <w:tcW w:w="784" w:type="dxa"/>
            <w:vAlign w:val="center"/>
          </w:tcPr>
          <w:p w14:paraId="0F9B76C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A28885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776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60030F20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78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0682E3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+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7C0F96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GAAACT</w:t>
            </w:r>
          </w:p>
        </w:tc>
      </w:tr>
      <w:tr w:rsidR="00B04841" w:rsidRPr="00B04841" w14:paraId="52F76DB6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55DA88B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BBC2202" w14:textId="3419EE6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B7189C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6.61723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0DBF9C72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14410977</w:t>
            </w:r>
          </w:p>
        </w:tc>
        <w:tc>
          <w:tcPr>
            <w:tcW w:w="784" w:type="dxa"/>
            <w:vAlign w:val="center"/>
          </w:tcPr>
          <w:p w14:paraId="0AE16C4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F-β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5038F60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40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4A01676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41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C8A9CBC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+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CABB97B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TGTAAATT</w:t>
            </w:r>
          </w:p>
        </w:tc>
      </w:tr>
      <w:tr w:rsidR="00B04841" w:rsidRPr="00B04841" w14:paraId="60DF67AE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7938CAA3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2C2C228" w14:textId="74264838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49F449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9.69352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7D16EFF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902518450</w:t>
            </w:r>
          </w:p>
        </w:tc>
        <w:tc>
          <w:tcPr>
            <w:tcW w:w="784" w:type="dxa"/>
            <w:vAlign w:val="center"/>
          </w:tcPr>
          <w:p w14:paraId="74014094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6F176A3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827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052DB4E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83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5B42E02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C55C124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GAAACAA</w:t>
            </w:r>
          </w:p>
        </w:tc>
      </w:tr>
      <w:tr w:rsidR="00B04841" w:rsidRPr="00B04841" w14:paraId="4DA4FF08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759963BC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8942839" w14:textId="4C51A478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6D7CF2E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9.16847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2033BB3B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9001124581</w:t>
            </w:r>
          </w:p>
        </w:tc>
        <w:tc>
          <w:tcPr>
            <w:tcW w:w="784" w:type="dxa"/>
            <w:vAlign w:val="center"/>
          </w:tcPr>
          <w:p w14:paraId="7BA27DA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3BB6AD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828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67FEF859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83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B8A4F4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410A55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GGAAACA</w:t>
            </w:r>
          </w:p>
        </w:tc>
      </w:tr>
      <w:tr w:rsidR="00B04841" w:rsidRPr="00B04841" w14:paraId="12EC9D5E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4DD8C7B9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072DAAD" w14:textId="1595AA96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13BE9D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8.03598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1287233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8620698506</w:t>
            </w:r>
          </w:p>
        </w:tc>
        <w:tc>
          <w:tcPr>
            <w:tcW w:w="784" w:type="dxa"/>
            <w:vAlign w:val="center"/>
          </w:tcPr>
          <w:p w14:paraId="655ED8B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2AC8EE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407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30F29353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41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50AB07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620C9D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TGAAAATA</w:t>
            </w:r>
          </w:p>
        </w:tc>
      </w:tr>
      <w:tr w:rsidR="00B04841" w:rsidRPr="00B04841" w14:paraId="0CC6329E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1A5DEB94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0234ABC" w14:textId="7A2126EE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4F6CA1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7.60212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0AB3AC40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8474953720</w:t>
            </w:r>
          </w:p>
        </w:tc>
        <w:tc>
          <w:tcPr>
            <w:tcW w:w="784" w:type="dxa"/>
            <w:vAlign w:val="center"/>
          </w:tcPr>
          <w:p w14:paraId="29E3C933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2AA7AF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39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13C8D4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39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B05C3EE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73A25B9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GTAATCA</w:t>
            </w:r>
          </w:p>
        </w:tc>
      </w:tr>
      <w:tr w:rsidR="00B04841" w:rsidRPr="00B04841" w14:paraId="2BC49FCA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2A9091C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734F927" w14:textId="6B9529F8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64704B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7.49457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3D8BC4A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8438828712</w:t>
            </w:r>
          </w:p>
        </w:tc>
        <w:tc>
          <w:tcPr>
            <w:tcW w:w="784" w:type="dxa"/>
            <w:vAlign w:val="center"/>
          </w:tcPr>
          <w:p w14:paraId="3603358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342911C6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797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69BA65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80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C48D6B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161B0B3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AGAAAACA</w:t>
            </w:r>
          </w:p>
        </w:tc>
      </w:tr>
      <w:tr w:rsidR="00B04841" w:rsidRPr="00B04841" w14:paraId="509D70F2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3132DD4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75FBEEB" w14:textId="1A4C26AD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F2BF3D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6.95915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54368154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8258969164</w:t>
            </w:r>
          </w:p>
        </w:tc>
        <w:tc>
          <w:tcPr>
            <w:tcW w:w="784" w:type="dxa"/>
            <w:vAlign w:val="center"/>
          </w:tcPr>
          <w:p w14:paraId="4A0C680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8FFBFB0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49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6669B966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49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0FA5E9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00A925B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TGAAAAAA</w:t>
            </w:r>
          </w:p>
        </w:tc>
      </w:tr>
      <w:tr w:rsidR="00B04841" w:rsidRPr="00B04841" w14:paraId="53D70A23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4302C89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CD74FAE" w14:textId="6D0F486F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B18B0D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6.40607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0D44C76E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8073179630</w:t>
            </w:r>
          </w:p>
        </w:tc>
        <w:tc>
          <w:tcPr>
            <w:tcW w:w="784" w:type="dxa"/>
            <w:vAlign w:val="center"/>
          </w:tcPr>
          <w:p w14:paraId="22A3779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42FB145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044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64B0A6F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05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8023828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8313BFC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GGAAATA</w:t>
            </w:r>
          </w:p>
        </w:tc>
      </w:tr>
      <w:tr w:rsidR="00B04841" w:rsidRPr="00B04841" w14:paraId="4661042A" w14:textId="77777777" w:rsidTr="00B04841">
        <w:trPr>
          <w:trHeight w:val="608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7BACC783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E6EF4E3" w14:textId="7789634B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1B56B86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5.51536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57EAE352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8182556306</w:t>
            </w:r>
          </w:p>
        </w:tc>
        <w:tc>
          <w:tcPr>
            <w:tcW w:w="784" w:type="dxa"/>
            <w:vAlign w:val="center"/>
          </w:tcPr>
          <w:p w14:paraId="691FB38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036393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33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3B3E25FC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34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A440C10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F8FB007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ATAAAAAA</w:t>
            </w:r>
          </w:p>
        </w:tc>
      </w:tr>
      <w:tr w:rsidR="00B04841" w:rsidRPr="00B04841" w14:paraId="554F523C" w14:textId="77777777" w:rsidTr="00B04841">
        <w:trPr>
          <w:trHeight w:val="414"/>
          <w:jc w:val="center"/>
        </w:trPr>
        <w:tc>
          <w:tcPr>
            <w:tcW w:w="1286" w:type="dxa"/>
            <w:shd w:val="clear" w:color="auto" w:fill="auto"/>
            <w:noWrap/>
            <w:vAlign w:val="center"/>
          </w:tcPr>
          <w:p w14:paraId="12E99069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0157.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555B4C2" w14:textId="30B3BFC0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FOXO3a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4043B2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5.21823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115F6992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sz w:val="20"/>
                <w:szCs w:val="20"/>
              </w:rPr>
              <w:t>0.8122632910</w:t>
            </w:r>
          </w:p>
        </w:tc>
        <w:tc>
          <w:tcPr>
            <w:tcW w:w="784" w:type="dxa"/>
            <w:vAlign w:val="center"/>
          </w:tcPr>
          <w:p w14:paraId="1461C44F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5B4BC02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428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19D39C6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143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7BE1861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048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2BA049A" w14:textId="77777777" w:rsidR="002A0346" w:rsidRPr="00B04841" w:rsidRDefault="002A0346" w:rsidP="00B04841">
            <w:pPr>
              <w:spacing w:after="0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41A90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TCAAAAA</w:t>
            </w:r>
          </w:p>
        </w:tc>
      </w:tr>
    </w:tbl>
    <w:p w14:paraId="5D060A76" w14:textId="77777777" w:rsidR="002A0346" w:rsidRPr="00B04841" w:rsidRDefault="002A0346">
      <w:pPr>
        <w:rPr>
          <w:rFonts w:ascii="Times New Roman" w:eastAsia="宋体" w:hAnsi="Times New Roman" w:cs="Times New Roman"/>
        </w:rPr>
      </w:pPr>
    </w:p>
    <w:sectPr w:rsidR="002A0346" w:rsidRPr="00B04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EB297" w14:textId="77777777" w:rsidR="00A019EF" w:rsidRDefault="00A019EF" w:rsidP="00141A90">
      <w:pPr>
        <w:spacing w:after="0"/>
      </w:pPr>
      <w:r>
        <w:separator/>
      </w:r>
    </w:p>
  </w:endnote>
  <w:endnote w:type="continuationSeparator" w:id="0">
    <w:p w14:paraId="2667C92C" w14:textId="77777777" w:rsidR="00A019EF" w:rsidRDefault="00A019EF" w:rsidP="00141A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B363E" w14:textId="77777777" w:rsidR="00A019EF" w:rsidRDefault="00A019EF" w:rsidP="00141A90">
      <w:pPr>
        <w:spacing w:after="0"/>
      </w:pPr>
      <w:r>
        <w:separator/>
      </w:r>
    </w:p>
  </w:footnote>
  <w:footnote w:type="continuationSeparator" w:id="0">
    <w:p w14:paraId="454AE241" w14:textId="77777777" w:rsidR="00A019EF" w:rsidRDefault="00A019EF" w:rsidP="00141A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25C"/>
    <w:rsid w:val="00055AB0"/>
    <w:rsid w:val="000F2768"/>
    <w:rsid w:val="000F718B"/>
    <w:rsid w:val="00141A90"/>
    <w:rsid w:val="001559CA"/>
    <w:rsid w:val="001B2578"/>
    <w:rsid w:val="002A0346"/>
    <w:rsid w:val="003418EA"/>
    <w:rsid w:val="00452D62"/>
    <w:rsid w:val="0046425C"/>
    <w:rsid w:val="00497156"/>
    <w:rsid w:val="006A3492"/>
    <w:rsid w:val="00807C9B"/>
    <w:rsid w:val="00827BBE"/>
    <w:rsid w:val="008A09F0"/>
    <w:rsid w:val="008F615C"/>
    <w:rsid w:val="00960105"/>
    <w:rsid w:val="00992474"/>
    <w:rsid w:val="00A019EF"/>
    <w:rsid w:val="00A33BE8"/>
    <w:rsid w:val="00AF44C3"/>
    <w:rsid w:val="00B04841"/>
    <w:rsid w:val="00B540BE"/>
    <w:rsid w:val="00D3385D"/>
    <w:rsid w:val="00ED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938DD"/>
  <w15:chartTrackingRefBased/>
  <w15:docId w15:val="{A10270D0-AA93-4714-AAEE-F8CFD8392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A9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A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A9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A90"/>
    <w:rPr>
      <w:sz w:val="18"/>
      <w:szCs w:val="18"/>
    </w:rPr>
  </w:style>
  <w:style w:type="table" w:styleId="a7">
    <w:name w:val="Table Grid"/>
    <w:basedOn w:val="a1"/>
    <w:uiPriority w:val="59"/>
    <w:qFormat/>
    <w:rsid w:val="00141A9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141A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8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xu shanshan</cp:lastModifiedBy>
  <cp:revision>13</cp:revision>
  <dcterms:created xsi:type="dcterms:W3CDTF">2021-08-06T08:49:00Z</dcterms:created>
  <dcterms:modified xsi:type="dcterms:W3CDTF">2022-04-28T03:45:00Z</dcterms:modified>
</cp:coreProperties>
</file>